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D6E86" w14:textId="77777777" w:rsidR="00060631" w:rsidRPr="001D3D58" w:rsidRDefault="00060631" w:rsidP="000606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3D5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D3D58">
        <w:rPr>
          <w:rFonts w:ascii="Times New Roman" w:hAnsi="Times New Roman" w:cs="Times New Roman" w:hint="eastAsia"/>
          <w:b/>
          <w:sz w:val="24"/>
          <w:szCs w:val="24"/>
        </w:rPr>
        <w:t>Materials and Methods</w:t>
      </w:r>
    </w:p>
    <w:p w14:paraId="4524BCD5" w14:textId="77777777" w:rsidR="00060631" w:rsidRPr="001D3D58" w:rsidRDefault="00060631" w:rsidP="003B55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1E35B4" w14:textId="7999AD48" w:rsidR="00060631" w:rsidRPr="001D3D58" w:rsidRDefault="00060631" w:rsidP="00060631">
      <w:pPr>
        <w:spacing w:line="480" w:lineRule="auto"/>
        <w:contextualSpacing/>
        <w:rPr>
          <w:rFonts w:ascii="Times New Roman" w:hAnsi="Times New Roman"/>
          <w:b/>
          <w:i/>
          <w:color w:val="000000"/>
          <w:sz w:val="24"/>
          <w:szCs w:val="24"/>
        </w:rPr>
      </w:pPr>
      <w:r w:rsidRPr="001D3D58">
        <w:rPr>
          <w:rFonts w:ascii="Times New Roman" w:hAnsi="Times New Roman"/>
          <w:b/>
          <w:i/>
          <w:color w:val="000000"/>
          <w:sz w:val="24"/>
          <w:szCs w:val="24"/>
        </w:rPr>
        <w:t xml:space="preserve">Effects of long-term calcein incubation on coral polyp </w:t>
      </w:r>
    </w:p>
    <w:p w14:paraId="5785F622" w14:textId="77777777" w:rsidR="00060631" w:rsidRPr="001D3D58" w:rsidRDefault="00060631" w:rsidP="00060631">
      <w:pPr>
        <w:spacing w:line="480" w:lineRule="auto"/>
        <w:contextualSpacing/>
        <w:rPr>
          <w:rFonts w:ascii="Times New Roman" w:hAnsi="Times New Roman"/>
          <w:i/>
          <w:color w:val="000000"/>
          <w:sz w:val="24"/>
          <w:szCs w:val="24"/>
        </w:rPr>
      </w:pPr>
    </w:p>
    <w:p w14:paraId="493853CE" w14:textId="4E2CF36D" w:rsidR="00442AA2" w:rsidRPr="001D3D58" w:rsidRDefault="001D713B" w:rsidP="00662372">
      <w:pPr>
        <w:spacing w:line="480" w:lineRule="auto"/>
        <w:ind w:firstLine="840"/>
        <w:contextualSpacing/>
        <w:rPr>
          <w:rFonts w:ascii="Times New Roman" w:hAnsi="Times New Roman"/>
          <w:color w:val="000000"/>
          <w:sz w:val="24"/>
          <w:szCs w:val="24"/>
        </w:rPr>
      </w:pPr>
      <w:r w:rsidRPr="001D3D58">
        <w:rPr>
          <w:rFonts w:ascii="Times New Roman" w:hAnsi="Times New Roman"/>
          <w:color w:val="000000"/>
          <w:sz w:val="24"/>
          <w:szCs w:val="24"/>
        </w:rPr>
        <w:t>A total of 51 aposymbiotic primary polyps</w:t>
      </w:r>
      <w:r w:rsidRPr="001D3D58" w:rsidDel="008D0B2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Pr="001D3D58">
        <w:rPr>
          <w:rFonts w:ascii="Times New Roman" w:hAnsi="Times New Roman"/>
          <w:i/>
          <w:color w:val="000000"/>
          <w:sz w:val="24"/>
          <w:szCs w:val="24"/>
        </w:rPr>
        <w:t>Acropora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sp.1 were used to evaluate the effects of calcein on coral primary polyps (Fig. S1 and Fig. S2). The specimens were incubated with FSW-calcein at four different concentrations (0 µM, n = 14; 10 µM, n = 9; 100 µM, n = 15; 500 µM, n = 14) in an incubator (VEROSOS, Hiroshima, Japan) in the dark at 27.0 ± 0.1°C. </w:t>
      </w:r>
      <w:r w:rsidR="00A14F02" w:rsidRPr="001D3D58">
        <w:rPr>
          <w:rFonts w:ascii="Times New Roman" w:hAnsi="Times New Roman"/>
          <w:sz w:val="24"/>
          <w:szCs w:val="24"/>
        </w:rPr>
        <w:t>FSW-calcein</w:t>
      </w:r>
      <w:r w:rsidR="00A14F02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 was </w:t>
      </w:r>
      <w:r w:rsidR="00662372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changed daily (between 5 and 10 </w:t>
      </w:r>
      <w:r w:rsidR="00235F4C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>pm</w:t>
      </w:r>
      <w:r w:rsidR="00662372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) </w:t>
      </w:r>
      <w:r w:rsidR="00AE27A8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with new solutions </w:t>
      </w:r>
      <w:r w:rsidR="00A14F02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>to maintain stable pH and oxygen content.</w:t>
      </w:r>
      <w:r w:rsidR="00A14F02" w:rsidRPr="001D3D58">
        <w:rPr>
          <w:rFonts w:ascii="Times New Roman" w:eastAsia="Calibri" w:hAnsi="Times New Roman"/>
          <w:color w:val="00B0F0"/>
          <w:kern w:val="0"/>
          <w:sz w:val="24"/>
          <w:szCs w:val="24"/>
          <w:lang w:eastAsia="en-US"/>
        </w:rPr>
        <w:t xml:space="preserve"> </w:t>
      </w:r>
      <w:r w:rsidRPr="001D3D58">
        <w:rPr>
          <w:rFonts w:ascii="Times New Roman" w:eastAsia="Calibri" w:hAnsi="Times New Roman"/>
          <w:color w:val="000000"/>
          <w:kern w:val="0"/>
          <w:sz w:val="24"/>
          <w:szCs w:val="24"/>
          <w:lang w:eastAsia="en-US"/>
        </w:rPr>
        <w:t xml:space="preserve">After 10 days, soft </w:t>
      </w:r>
      <w:r w:rsidRPr="001D3D58">
        <w:rPr>
          <w:rFonts w:ascii="Times New Roman" w:hAnsi="Times New Roman"/>
          <w:color w:val="000000"/>
          <w:sz w:val="24"/>
          <w:szCs w:val="24"/>
        </w:rPr>
        <w:t>primary polyp tissues</w:t>
      </w:r>
      <w:r w:rsidRPr="001D3D58">
        <w:rPr>
          <w:rFonts w:ascii="Times New Roman" w:eastAsia="Calibri" w:hAnsi="Times New Roman"/>
          <w:color w:val="000000"/>
          <w:kern w:val="0"/>
          <w:sz w:val="24"/>
          <w:szCs w:val="24"/>
          <w:lang w:eastAsia="en-US"/>
        </w:rPr>
        <w:t xml:space="preserve"> were removed using a water-pick. All individual primary poly skeletons were dried and subsequently weighed with a microbalance (Cahn C-34, California, USA) (Inoue et al. 2012 </w:t>
      </w:r>
      <w:r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>[</w:t>
      </w:r>
      <w:r w:rsidR="00F5189A"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>1</w:t>
      </w:r>
      <w:r w:rsidRPr="001D3D58">
        <w:rPr>
          <w:rFonts w:ascii="Times New Roman" w:eastAsia="Calibri" w:hAnsi="Times New Roman"/>
          <w:kern w:val="0"/>
          <w:sz w:val="24"/>
          <w:szCs w:val="24"/>
          <w:lang w:eastAsia="en-US"/>
        </w:rPr>
        <w:t>])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(Fig. S1)</w:t>
      </w:r>
      <w:r w:rsidRPr="001D3D58">
        <w:rPr>
          <w:rFonts w:ascii="Times New Roman" w:eastAsia="Calibri" w:hAnsi="Times New Roman"/>
          <w:color w:val="000000"/>
          <w:kern w:val="0"/>
          <w:sz w:val="24"/>
          <w:szCs w:val="24"/>
          <w:lang w:eastAsia="en-US"/>
        </w:rPr>
        <w:t>.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Whole picture of primary polyps were acquired using a Keyence VHX-1000 digital microscope (Osaka, Japan) (Fig. S2). Areas of primary polyp occupancy</w:t>
      </w:r>
      <w:r w:rsidRPr="001D3D58" w:rsidDel="008D0B2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were measured using ImageJ software (US National Institutes of Health, Bethesda, MD, USA). Skeletal microstructure images were obtained by a </w:t>
      </w:r>
      <w:r w:rsidRPr="001D3D58">
        <w:rPr>
          <w:rFonts w:ascii="Times New Roman" w:hAnsi="Times New Roman"/>
          <w:sz w:val="24"/>
          <w:szCs w:val="24"/>
        </w:rPr>
        <w:t>scanning electron microscope (S-3000N; HITACHI, Tokyo, Japan) after sputtering thin platinum film in the sputtering apparatus</w:t>
      </w:r>
      <w:r w:rsidRPr="001D3D58">
        <w:rPr>
          <w:rFonts w:ascii="Times New Roman" w:hAnsi="Times New Roman" w:hint="eastAsia"/>
          <w:sz w:val="24"/>
          <w:szCs w:val="24"/>
        </w:rPr>
        <w:t>.</w:t>
      </w:r>
      <w:r w:rsidRPr="001D3D58">
        <w:rPr>
          <w:rFonts w:ascii="Times New Roman" w:hAnsi="Times New Roman"/>
          <w:sz w:val="24"/>
          <w:szCs w:val="24"/>
        </w:rPr>
        <w:t xml:space="preserve"> </w:t>
      </w:r>
      <w:r w:rsidR="00060631" w:rsidRPr="001D3D58">
        <w:rPr>
          <w:rFonts w:ascii="Times New Roman" w:hAnsi="Times New Roman"/>
          <w:color w:val="000000"/>
          <w:sz w:val="24"/>
          <w:szCs w:val="24"/>
        </w:rPr>
        <w:t xml:space="preserve">We evaluated the effects of long-term </w:t>
      </w:r>
      <w:r w:rsidR="00060631" w:rsidRPr="001D3D58">
        <w:rPr>
          <w:rFonts w:ascii="Times New Roman" w:hAnsi="Times New Roman"/>
          <w:color w:val="000000"/>
          <w:sz w:val="24"/>
          <w:szCs w:val="24"/>
        </w:rPr>
        <w:lastRenderedPageBreak/>
        <w:t xml:space="preserve">incubation with calcein on aposymbiotic primary polyps. Only one of 14 primary polyps grown under control conditions had died, whereas all polyps grown under calcein-FSW conditions were alive, indicating that calcein had a negligible effect on the survival of coral primary polyps. </w:t>
      </w:r>
    </w:p>
    <w:p w14:paraId="31C2B62A" w14:textId="17859862" w:rsidR="0048086E" w:rsidRPr="001D3D58" w:rsidRDefault="00060631">
      <w:pPr>
        <w:spacing w:line="480" w:lineRule="auto"/>
        <w:ind w:firstLine="840"/>
        <w:contextualSpacing/>
        <w:rPr>
          <w:rFonts w:ascii="Times New Roman" w:hAnsi="Times New Roman"/>
          <w:color w:val="000000"/>
          <w:sz w:val="24"/>
          <w:szCs w:val="24"/>
        </w:rPr>
      </w:pPr>
      <w:r w:rsidRPr="001D3D58">
        <w:rPr>
          <w:rFonts w:ascii="Times New Roman" w:hAnsi="Times New Roman"/>
          <w:color w:val="000000"/>
          <w:sz w:val="24"/>
          <w:szCs w:val="24"/>
        </w:rPr>
        <w:t>Conversely, the inhibition of skeletal formation, indicated by a lack of branch tips (circles in Fig. S1A), was observed via bright field observation at a calcein concentration of 500 µM (white arrows in Fig. S1D).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C27A1" w:rsidRPr="001D3D58">
        <w:rPr>
          <w:rFonts w:ascii="Times New Roman" w:hAnsi="Times New Roman"/>
          <w:i/>
          <w:color w:val="000000"/>
          <w:sz w:val="24"/>
          <w:szCs w:val="24"/>
        </w:rPr>
        <w:t xml:space="preserve">Acropora 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corals form regular shingles on </w:t>
      </w:r>
      <w:r w:rsidR="00FA6FF6" w:rsidRPr="001D3D58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F90AED" w:rsidRPr="001D3D58">
        <w:rPr>
          <w:rFonts w:ascii="Times New Roman" w:hAnsi="Times New Roman"/>
          <w:color w:val="000000"/>
          <w:sz w:val="24"/>
          <w:szCs w:val="24"/>
        </w:rPr>
        <w:t xml:space="preserve">skeletal 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surface </w:t>
      </w:r>
      <w:r w:rsidR="00DC6708" w:rsidRPr="001D3D58">
        <w:rPr>
          <w:rFonts w:ascii="Times New Roman" w:hAnsi="Times New Roman"/>
          <w:color w:val="000000"/>
          <w:sz w:val="24"/>
          <w:szCs w:val="24"/>
        </w:rPr>
        <w:t xml:space="preserve">and the shingles are 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aligned along the extensional direction of the structures and cover the entire </w:t>
      </w:r>
      <w:r w:rsidR="0061478D" w:rsidRPr="001D3D58">
        <w:rPr>
          <w:rFonts w:ascii="Times New Roman" w:hAnsi="Times New Roman"/>
          <w:color w:val="000000"/>
          <w:sz w:val="24"/>
          <w:szCs w:val="24"/>
        </w:rPr>
        <w:t xml:space="preserve">skeletal 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>surface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 xml:space="preserve"> [2]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FB4F26" w:rsidRPr="001D3D58">
        <w:rPr>
          <w:rFonts w:ascii="Times New Roman" w:hAnsi="Times New Roman"/>
          <w:color w:val="000000"/>
          <w:sz w:val="24"/>
          <w:szCs w:val="24"/>
        </w:rPr>
        <w:t xml:space="preserve">By adding </w:t>
      </w:r>
      <w:r w:rsidR="00343D5C" w:rsidRPr="001D3D58">
        <w:rPr>
          <w:rFonts w:ascii="Times New Roman" w:hAnsi="Times New Roman"/>
          <w:color w:val="000000"/>
          <w:sz w:val="24"/>
          <w:szCs w:val="24"/>
        </w:rPr>
        <w:t xml:space="preserve">calcein-FSW solutions, these 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 xml:space="preserve">shingles </w:t>
      </w:r>
      <w:r w:rsidR="00885058" w:rsidRPr="001D3D58"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 xml:space="preserve">gradually </w:t>
      </w:r>
      <w:r w:rsidR="00760C49" w:rsidRPr="001D3D58">
        <w:rPr>
          <w:rFonts w:ascii="Times New Roman" w:hAnsi="Times New Roman"/>
          <w:color w:val="000000"/>
          <w:sz w:val="24"/>
          <w:szCs w:val="24"/>
        </w:rPr>
        <w:t xml:space="preserve">lost 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>and t</w:t>
      </w:r>
      <w:r w:rsidRPr="001D3D58">
        <w:rPr>
          <w:rFonts w:ascii="Times New Roman" w:hAnsi="Times New Roman"/>
          <w:color w:val="000000"/>
          <w:sz w:val="24"/>
          <w:szCs w:val="24"/>
        </w:rPr>
        <w:t>he skeletal surface exhibited clear changes in a dose-dependent manner (Fig. S1E–H).</w:t>
      </w:r>
      <w:r w:rsidR="00C177D4" w:rsidRPr="001D3D58" w:rsidDel="00C177D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C3C88" w:rsidRPr="001D3D58">
        <w:rPr>
          <w:rFonts w:ascii="Times New Roman" w:hAnsi="Times New Roman"/>
          <w:color w:val="000000"/>
          <w:sz w:val="24"/>
          <w:szCs w:val="24"/>
        </w:rPr>
        <w:t>S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>hingles on the skeletal surface</w:t>
      </w:r>
      <w:r w:rsidR="00BE7CF1" w:rsidRPr="001D3D5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E1F76" w:rsidRPr="001D3D58">
        <w:rPr>
          <w:rFonts w:ascii="Times New Roman" w:hAnsi="Times New Roman"/>
          <w:color w:val="000000"/>
          <w:sz w:val="24"/>
          <w:szCs w:val="24"/>
        </w:rPr>
        <w:t>of untreated samples were regularly aligned whilst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those treated with 500-µM calcein abnormal smooth surfaces. No evident effects of the calcein concentration on areas of primary polyp occupancy were observed (Fig. S2A; one-way ANOVA: </w:t>
      </w:r>
      <w:r w:rsidRPr="001D3D58">
        <w:rPr>
          <w:rFonts w:ascii="Times New Roman" w:hAnsi="Times New Roman"/>
          <w:i/>
          <w:color w:val="000000"/>
          <w:sz w:val="24"/>
          <w:szCs w:val="24"/>
        </w:rPr>
        <w:t>F</w:t>
      </w:r>
      <w:r w:rsidRPr="001D3D58">
        <w:rPr>
          <w:rFonts w:ascii="Times New Roman" w:hAnsi="Times New Roman"/>
          <w:color w:val="000000"/>
          <w:sz w:val="24"/>
          <w:szCs w:val="24"/>
          <w:vertAlign w:val="subscript"/>
        </w:rPr>
        <w:t>1,45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= 0.61, </w:t>
      </w:r>
      <w:r w:rsidRPr="001D3D58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&gt;0.1). In contrast, the skeletal weights differed significantly among treatments (Fig. S2B; one-way ANOVA: </w:t>
      </w:r>
      <w:r w:rsidRPr="001D3D58">
        <w:rPr>
          <w:rFonts w:ascii="Times New Roman" w:hAnsi="Times New Roman"/>
          <w:i/>
          <w:color w:val="000000"/>
          <w:sz w:val="24"/>
          <w:szCs w:val="24"/>
        </w:rPr>
        <w:t>F</w:t>
      </w:r>
      <w:r w:rsidRPr="001D3D58">
        <w:rPr>
          <w:rFonts w:ascii="Times New Roman" w:hAnsi="Times New Roman"/>
          <w:color w:val="000000"/>
          <w:sz w:val="24"/>
          <w:szCs w:val="24"/>
          <w:vertAlign w:val="subscript"/>
        </w:rPr>
        <w:t>1,45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= 8.50, </w:t>
      </w:r>
      <w:r w:rsidRPr="001D3D58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 &lt;0.01). In particular, 500-µM calcein had an evident effect on the coral skeletal weight (Fig. S2B). These results suggested that a high calcein concentration affected skeletal formation and decreased the skeletal weight. However, the </w:t>
      </w:r>
      <w:r w:rsidRPr="001D3D58">
        <w:rPr>
          <w:rFonts w:ascii="Times New Roman" w:hAnsi="Times New Roman"/>
          <w:color w:val="000000"/>
          <w:sz w:val="24"/>
          <w:szCs w:val="24"/>
        </w:rPr>
        <w:lastRenderedPageBreak/>
        <w:t>effects on areas of primary polyp occupancy were unclear, suggesting that calcein only inhibits vertical growth of the primary polyp skeleton. Because a lower concentration of calcein (&lt;100 µM) did not affect skeletal formation in primary polyps, we set the calcein concentration at 100 µM for the following analyses.</w:t>
      </w:r>
    </w:p>
    <w:p w14:paraId="22EEA648" w14:textId="77777777" w:rsidR="00F5189A" w:rsidRPr="001D3D58" w:rsidRDefault="00F5189A" w:rsidP="00060631">
      <w:pPr>
        <w:spacing w:line="480" w:lineRule="auto"/>
        <w:ind w:firstLine="840"/>
        <w:contextualSpacing/>
        <w:rPr>
          <w:rFonts w:ascii="Times New Roman" w:hAnsi="Times New Roman"/>
          <w:color w:val="000000"/>
          <w:sz w:val="24"/>
          <w:szCs w:val="24"/>
        </w:rPr>
      </w:pPr>
    </w:p>
    <w:p w14:paraId="797115E4" w14:textId="77777777" w:rsidR="00060631" w:rsidRPr="001D3D58" w:rsidRDefault="00060631" w:rsidP="000606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3D58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1D3D58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613F1C0F" w14:textId="77777777" w:rsidR="00060631" w:rsidRPr="001D3D58" w:rsidRDefault="00060631" w:rsidP="00572685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4652A78E" w14:textId="1FFFD2B9" w:rsidR="00B425F6" w:rsidRPr="001D3D58" w:rsidRDefault="003B559C" w:rsidP="00B425F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D3D58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1D3D58">
        <w:rPr>
          <w:rFonts w:ascii="Times New Roman" w:hAnsi="Times New Roman" w:cs="Times New Roman"/>
          <w:b/>
          <w:sz w:val="24"/>
          <w:szCs w:val="24"/>
        </w:rPr>
        <w:t>Fig. 1.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Microstructures in an aposymbiotic primary polyp </w:t>
      </w:r>
      <w:r w:rsidRPr="001D3D58">
        <w:rPr>
          <w:rFonts w:ascii="Times New Roman" w:hAnsi="Times New Roman" w:hint="eastAsia"/>
          <w:color w:val="000000"/>
          <w:sz w:val="24"/>
          <w:szCs w:val="24"/>
        </w:rPr>
        <w:t>w</w:t>
      </w:r>
      <w:r w:rsidRPr="001D3D58">
        <w:rPr>
          <w:rFonts w:ascii="Times New Roman" w:hAnsi="Times New Roman"/>
          <w:color w:val="000000"/>
          <w:sz w:val="24"/>
          <w:szCs w:val="24"/>
        </w:rPr>
        <w:t xml:space="preserve">ith calcein incubation. 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A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–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D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 Bright-field image of aposymbiotic primary polyp skeletons exposed to different concentrations of calcein. Scale bar: 200 µm.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 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E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–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F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 Scanning electron microscopy images of branch tips (e.g., yellow circles in 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A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). 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>Yellow allow indicate a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 shingle of the skeletal surface</w:t>
      </w:r>
      <w:r w:rsidR="00F5189A" w:rsidRPr="001D3D58">
        <w:rPr>
          <w:rFonts w:ascii="Times New Roman" w:hAnsi="Times New Roman"/>
          <w:color w:val="000000"/>
          <w:sz w:val="24"/>
          <w:szCs w:val="24"/>
        </w:rPr>
        <w:t>.</w:t>
      </w:r>
      <w:r w:rsidR="000C27A1" w:rsidRPr="001D3D5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>Scale bar: 20 µm.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 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A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E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 Non-treated primary polyp; 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B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F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 Treated using 10 µM, 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C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G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) 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100 µM, or 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D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H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) 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>500</w:t>
      </w:r>
      <w:r w:rsidR="00B425F6" w:rsidRPr="001D3D5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425F6" w:rsidRPr="001D3D58">
        <w:rPr>
          <w:rFonts w:ascii="Times New Roman" w:hAnsi="Times New Roman"/>
          <w:color w:val="000000"/>
          <w:sz w:val="24"/>
          <w:szCs w:val="24"/>
        </w:rPr>
        <w:t xml:space="preserve">µM calcein. Circles indicate inhibited skeletal formation (e.g., lack of branch tips). White arrow indicates inhibited extension at branch tips. </w:t>
      </w:r>
    </w:p>
    <w:p w14:paraId="6BF2C694" w14:textId="77777777" w:rsidR="00B425F6" w:rsidRPr="001D3D58" w:rsidRDefault="00B425F6" w:rsidP="00572685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5BB90D5B" w14:textId="20D91CCC" w:rsidR="00572685" w:rsidRPr="001D3D58" w:rsidRDefault="003B559C" w:rsidP="0057268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D3D58">
        <w:rPr>
          <w:rFonts w:ascii="Times New Roman" w:hAnsi="Times New Roman" w:cs="Times New Roman"/>
          <w:b/>
          <w:sz w:val="24"/>
          <w:szCs w:val="24"/>
        </w:rPr>
        <w:t>Supplementary Fig. 2.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 xml:space="preserve">Mean areas of occupation 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A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 xml:space="preserve"> and mean skeletal weights 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B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 xml:space="preserve"> of primary polyps of </w:t>
      </w:r>
      <w:r w:rsidR="00572685" w:rsidRPr="001D3D58">
        <w:rPr>
          <w:rFonts w:ascii="Times New Roman" w:hAnsi="Times New Roman"/>
          <w:i/>
          <w:color w:val="000000"/>
          <w:sz w:val="24"/>
          <w:szCs w:val="24"/>
        </w:rPr>
        <w:t>Acropora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 xml:space="preserve"> sp.1 under four calcein concentrations. Bars indicate means 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lastRenderedPageBreak/>
        <w:t xml:space="preserve">and standard deviations (n = 13 for 0 µM; n = 9 for 10 µM; n = 15 for 100 µM; n = 10 for 500 µM). </w:t>
      </w:r>
    </w:p>
    <w:p w14:paraId="654243FB" w14:textId="77777777" w:rsidR="005948AC" w:rsidRPr="001D3D58" w:rsidRDefault="005948AC" w:rsidP="0057268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0CF002D9" w14:textId="7E0F3D51" w:rsidR="00572685" w:rsidRPr="001D3D58" w:rsidRDefault="003B559C" w:rsidP="0057268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D3D58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EA2B63" w:rsidRPr="001D3D58">
        <w:rPr>
          <w:rFonts w:ascii="Times New Roman" w:hAnsi="Times New Roman" w:cs="Times New Roman"/>
          <w:b/>
          <w:sz w:val="24"/>
          <w:szCs w:val="24"/>
        </w:rPr>
        <w:t>3</w:t>
      </w:r>
      <w:r w:rsidRPr="001D3D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72685" w:rsidRPr="001D3D5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A</w:t>
      </w:r>
      <w:r w:rsidR="00572685" w:rsidRPr="001D3D5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 xml:space="preserve"> Confocal observation of coral crystals. Red arrows show the positions of calcification centers. </w:t>
      </w:r>
      <w:r w:rsidR="002F77CE" w:rsidRPr="001D3D58">
        <w:rPr>
          <w:rFonts w:ascii="Times New Roman" w:hAnsi="Times New Roman"/>
          <w:color w:val="000000"/>
          <w:sz w:val="24"/>
          <w:szCs w:val="24"/>
        </w:rPr>
        <w:t>Scale bar: 10 µm.</w:t>
      </w:r>
      <w:r w:rsidR="002F77CE" w:rsidRPr="001D3D5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B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 xml:space="preserve">) 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 xml:space="preserve">Magnified images of the dotted square area in 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(</w:t>
      </w:r>
      <w:r w:rsidR="00BF1FB4" w:rsidRPr="001D3D58">
        <w:rPr>
          <w:rFonts w:ascii="Times New Roman" w:hAnsi="Times New Roman"/>
          <w:b/>
          <w:color w:val="000000"/>
          <w:sz w:val="24"/>
          <w:szCs w:val="24"/>
        </w:rPr>
        <w:t>A</w:t>
      </w:r>
      <w:r w:rsidR="00572685" w:rsidRPr="001D3D58">
        <w:rPr>
          <w:rFonts w:ascii="Times New Roman" w:hAnsi="Times New Roman"/>
          <w:b/>
          <w:color w:val="000000"/>
          <w:sz w:val="24"/>
          <w:szCs w:val="24"/>
        </w:rPr>
        <w:t>)</w:t>
      </w:r>
      <w:r w:rsidR="00572685" w:rsidRPr="001D3D58">
        <w:rPr>
          <w:rFonts w:ascii="Times New Roman" w:hAnsi="Times New Roman"/>
          <w:color w:val="000000"/>
          <w:sz w:val="24"/>
          <w:szCs w:val="24"/>
        </w:rPr>
        <w:t>. White arrows show the positions of cracks in the crystals. Values in each panel indicate the vertical position from the bottom.</w:t>
      </w:r>
      <w:r w:rsidR="002F77CE" w:rsidRPr="001D3D58">
        <w:rPr>
          <w:rFonts w:ascii="Times New Roman" w:hAnsi="Times New Roman"/>
          <w:color w:val="000000"/>
          <w:sz w:val="24"/>
          <w:szCs w:val="24"/>
        </w:rPr>
        <w:t xml:space="preserve"> Scale bar: 5 µm.</w:t>
      </w:r>
    </w:p>
    <w:p w14:paraId="6EA9E558" w14:textId="77777777" w:rsidR="00572685" w:rsidRPr="001D3D58" w:rsidRDefault="00572685" w:rsidP="0057268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3A2DEADB" w14:textId="38864707" w:rsidR="009C7289" w:rsidRPr="001D3D58" w:rsidRDefault="00EA2B63" w:rsidP="009C7289">
      <w:pPr>
        <w:spacing w:line="480" w:lineRule="auto"/>
        <w:contextualSpacing/>
        <w:rPr>
          <w:rFonts w:ascii="Times New Roman" w:hAnsi="Times New Roman"/>
          <w:iCs/>
          <w:sz w:val="24"/>
          <w:shd w:val="clear" w:color="auto" w:fill="FFFFFF"/>
        </w:rPr>
      </w:pPr>
      <w:r w:rsidRPr="001D3D58">
        <w:rPr>
          <w:rFonts w:ascii="Times New Roman" w:hAnsi="Times New Roman" w:cs="Times New Roman"/>
          <w:b/>
          <w:sz w:val="24"/>
          <w:szCs w:val="24"/>
        </w:rPr>
        <w:t>Supplementary Fig. 4.</w:t>
      </w:r>
      <w:r w:rsidRPr="001D3D5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A171A" w:rsidRPr="001D3D58">
        <w:rPr>
          <w:rFonts w:ascii="Times New Roman" w:hAnsi="Times New Roman"/>
          <w:b/>
          <w:iCs/>
          <w:sz w:val="24"/>
          <w:shd w:val="clear" w:color="auto" w:fill="FFFFFF"/>
        </w:rPr>
        <w:t>(A)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Calcein staining pattern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in tissues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during time-lapse imaging.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In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the beginning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 xml:space="preserve"> of the experiment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, no green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fluorescence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was observed. Calcein-FSW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was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added 10 sec after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starting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the experiment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, and after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130 sec, some of the crystals were stained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with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calcein (white arrow). Yellow arrows indicate the subcalicoblastic medium. Scale bar: 100 µm. </w:t>
      </w:r>
      <w:r w:rsidR="002A171A" w:rsidRPr="001D3D58">
        <w:rPr>
          <w:rFonts w:ascii="Times New Roman" w:hAnsi="Times New Roman"/>
          <w:b/>
          <w:iCs/>
          <w:sz w:val="24"/>
          <w:shd w:val="clear" w:color="auto" w:fill="FFFFFF"/>
        </w:rPr>
        <w:t xml:space="preserve">(B)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Images of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dumbbell- and rod-shaped crystals 24 h after Hym-248 addition. Calcein was added 1 h prior to the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observations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. At that time, no green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fluorescence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was observed from the coral tissue. Dumbbell-shaped crystals are located on the left sides of the images.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The numbers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in the upper images indicate the sampling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times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. Scale bar: 10 µm. </w:t>
      </w:r>
      <w:r w:rsidR="002A171A" w:rsidRPr="001D3D58">
        <w:rPr>
          <w:rFonts w:ascii="Times New Roman" w:hAnsi="Times New Roman"/>
          <w:b/>
          <w:iCs/>
          <w:sz w:val="24"/>
          <w:shd w:val="clear" w:color="auto" w:fill="FFFFFF"/>
        </w:rPr>
        <w:t>(C)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High-magnification image of the area enclosed by a white dotted line in </w:t>
      </w:r>
      <w:r w:rsidR="002A171A" w:rsidRPr="00BC5A0C">
        <w:rPr>
          <w:rFonts w:ascii="Times New Roman" w:hAnsi="Times New Roman"/>
          <w:b/>
          <w:iCs/>
          <w:sz w:val="24"/>
          <w:shd w:val="clear" w:color="auto" w:fill="FFFFFF"/>
        </w:rPr>
        <w:t>(B)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. White arrow indicates a </w:t>
      </w:r>
      <w:r w:rsidR="0065789A" w:rsidRPr="0065789A">
        <w:rPr>
          <w:rFonts w:ascii="Times New Roman" w:hAnsi="Times New Roman"/>
          <w:iCs/>
          <w:sz w:val="24"/>
          <w:shd w:val="clear" w:color="auto" w:fill="FFFFFF"/>
        </w:rPr>
        <w:t xml:space="preserve">putative smaller 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crystal. Yellow arrow indicates 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lastRenderedPageBreak/>
        <w:t xml:space="preserve">a calicoblastic cell (black). Scale bar: 3 µm. All of the images were </w:t>
      </w:r>
      <w:r w:rsidR="002A171A" w:rsidRPr="001D3D58">
        <w:rPr>
          <w:rFonts w:ascii="Times New Roman" w:eastAsia="メイリオ" w:hAnsi="Times New Roman" w:cs="Times New Roman"/>
          <w:iCs/>
          <w:sz w:val="24"/>
          <w:szCs w:val="24"/>
          <w:shd w:val="clear" w:color="auto" w:fill="FFFFFF"/>
        </w:rPr>
        <w:t>captured</w:t>
      </w:r>
      <w:r w:rsidR="002A171A" w:rsidRPr="001D3D58">
        <w:rPr>
          <w:rFonts w:ascii="Times New Roman" w:hAnsi="Times New Roman"/>
          <w:iCs/>
          <w:sz w:val="24"/>
          <w:shd w:val="clear" w:color="auto" w:fill="FFFFFF"/>
        </w:rPr>
        <w:t xml:space="preserve"> at the surface of</w:t>
      </w:r>
      <w:r w:rsidR="009C7289" w:rsidRPr="001D3D58">
        <w:rPr>
          <w:rFonts w:ascii="Times New Roman" w:hAnsi="Times New Roman"/>
          <w:iCs/>
          <w:sz w:val="24"/>
          <w:shd w:val="clear" w:color="auto" w:fill="FFFFFF"/>
        </w:rPr>
        <w:t xml:space="preserve"> the glass-based dish</w:t>
      </w:r>
    </w:p>
    <w:p w14:paraId="78B9AF65" w14:textId="77777777" w:rsidR="009C7289" w:rsidRPr="001D3D58" w:rsidRDefault="009C7289" w:rsidP="009C7289">
      <w:pPr>
        <w:spacing w:line="480" w:lineRule="auto"/>
        <w:contextualSpacing/>
        <w:rPr>
          <w:rFonts w:ascii="Times New Roman" w:hAnsi="Times New Roman"/>
          <w:iCs/>
          <w:sz w:val="24"/>
          <w:shd w:val="clear" w:color="auto" w:fill="FFFFFF"/>
        </w:rPr>
      </w:pPr>
    </w:p>
    <w:p w14:paraId="7E971B68" w14:textId="77777777" w:rsidR="009C7289" w:rsidRPr="001D3D58" w:rsidRDefault="009C7289" w:rsidP="009C7289">
      <w:pPr>
        <w:spacing w:line="480" w:lineRule="auto"/>
        <w:contextualSpacing/>
        <w:rPr>
          <w:rFonts w:ascii="Times New Roman" w:hAnsi="Times New Roman"/>
          <w:b/>
          <w:iCs/>
          <w:sz w:val="24"/>
          <w:shd w:val="clear" w:color="auto" w:fill="FFFFFF"/>
        </w:rPr>
      </w:pPr>
      <w:r w:rsidRPr="001D3D58">
        <w:rPr>
          <w:rFonts w:ascii="Times New Roman" w:hAnsi="Times New Roman"/>
          <w:b/>
          <w:iCs/>
          <w:sz w:val="24"/>
          <w:shd w:val="clear" w:color="auto" w:fill="FFFFFF"/>
        </w:rPr>
        <w:t xml:space="preserve">Refarences </w:t>
      </w:r>
    </w:p>
    <w:p w14:paraId="26C1B78D" w14:textId="1FFFE4B8" w:rsidR="009C7289" w:rsidRPr="001D3D58" w:rsidRDefault="009C7289" w:rsidP="009C7289">
      <w:pPr>
        <w:pStyle w:val="ab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D3D58">
        <w:rPr>
          <w:rFonts w:ascii="Times New Roman" w:hAnsi="Times New Roman" w:cs="Times New Roman"/>
          <w:sz w:val="24"/>
          <w:szCs w:val="24"/>
        </w:rPr>
        <w:t xml:space="preserve">M. Inoue, K. Shinmen, H. Kawahata, T. Nakamura, Y. Tanaka, A. Kato, </w:t>
      </w:r>
      <w:r w:rsidR="004F684E" w:rsidRPr="001D3D58">
        <w:rPr>
          <w:rFonts w:ascii="Times New Roman" w:hAnsi="Times New Roman" w:cs="Times New Roman"/>
          <w:i/>
          <w:sz w:val="24"/>
          <w:szCs w:val="24"/>
        </w:rPr>
        <w:t>et al</w:t>
      </w:r>
      <w:r w:rsidR="004F684E" w:rsidRPr="001D3D58">
        <w:rPr>
          <w:rFonts w:ascii="Times New Roman" w:hAnsi="Times New Roman" w:cs="Times New Roman"/>
          <w:sz w:val="24"/>
          <w:szCs w:val="24"/>
        </w:rPr>
        <w:t>.</w:t>
      </w:r>
      <w:r w:rsidRPr="001D3D58">
        <w:rPr>
          <w:rFonts w:ascii="Times New Roman" w:hAnsi="Times New Roman" w:cs="Times New Roman"/>
          <w:sz w:val="24"/>
          <w:szCs w:val="24"/>
        </w:rPr>
        <w:t xml:space="preserve"> Estimate of calcification responses to thermal and freshening stresses based on culture experiments with symbiotic and aposymbiotic primary polyps of a coral, </w:t>
      </w:r>
      <w:r w:rsidRPr="001D3D58">
        <w:rPr>
          <w:rFonts w:ascii="Times New Roman" w:hAnsi="Times New Roman" w:cs="Times New Roman"/>
          <w:i/>
          <w:sz w:val="24"/>
          <w:szCs w:val="24"/>
        </w:rPr>
        <w:t>Acropora digitifera</w:t>
      </w:r>
      <w:r w:rsidRPr="001D3D58">
        <w:rPr>
          <w:rFonts w:ascii="Times New Roman" w:hAnsi="Times New Roman" w:cs="Times New Roman"/>
          <w:sz w:val="24"/>
          <w:szCs w:val="24"/>
        </w:rPr>
        <w:t>, Glob. Planet. Change. 92 (2012)</w:t>
      </w:r>
      <w:r w:rsidRPr="001D3D58" w:rsidDel="00641785">
        <w:rPr>
          <w:rFonts w:ascii="Times New Roman" w:hAnsi="Times New Roman" w:cs="Times New Roman"/>
          <w:sz w:val="24"/>
          <w:szCs w:val="24"/>
        </w:rPr>
        <w:t xml:space="preserve"> </w:t>
      </w:r>
      <w:r w:rsidRPr="001D3D58">
        <w:rPr>
          <w:rFonts w:ascii="Times New Roman" w:hAnsi="Times New Roman" w:cs="Times New Roman"/>
          <w:sz w:val="24"/>
          <w:szCs w:val="24"/>
        </w:rPr>
        <w:t>1–7.</w:t>
      </w:r>
    </w:p>
    <w:p w14:paraId="7F8390E3" w14:textId="285A6F48" w:rsidR="00B425F6" w:rsidRPr="001D3D58" w:rsidRDefault="009C7289" w:rsidP="009C7289">
      <w:pPr>
        <w:pStyle w:val="ab"/>
        <w:numPr>
          <w:ilvl w:val="0"/>
          <w:numId w:val="2"/>
        </w:numPr>
        <w:spacing w:line="480" w:lineRule="auto"/>
        <w:ind w:leftChars="0"/>
        <w:rPr>
          <w:sz w:val="24"/>
          <w:szCs w:val="24"/>
        </w:rPr>
      </w:pPr>
      <w:r w:rsidRPr="001D3D58">
        <w:rPr>
          <w:rFonts w:ascii="Times New Roman" w:hAnsi="Times New Roman" w:cs="Times New Roman"/>
          <w:sz w:val="24"/>
          <w:szCs w:val="24"/>
        </w:rPr>
        <w:t xml:space="preserve">J. Stolarski, F.R. Bosellini, C.C. Wallace, A.M. Gothmann, M. Mazur, I, Domart-Coulon, </w:t>
      </w:r>
      <w:r w:rsidRPr="001D3D58">
        <w:rPr>
          <w:rFonts w:ascii="Times New Roman" w:hAnsi="Times New Roman" w:cs="Times New Roman"/>
          <w:i/>
          <w:sz w:val="24"/>
          <w:szCs w:val="24"/>
        </w:rPr>
        <w:t>et al</w:t>
      </w:r>
      <w:r w:rsidRPr="001D3D58">
        <w:rPr>
          <w:rFonts w:ascii="Times New Roman" w:hAnsi="Times New Roman" w:cs="Times New Roman"/>
          <w:sz w:val="24"/>
          <w:szCs w:val="24"/>
        </w:rPr>
        <w:t>. A unique coral biomineralization pattern has resisted 40 million years of major ocean chemistry change. Sci Rep. (2016) 6.</w:t>
      </w:r>
    </w:p>
    <w:p w14:paraId="7D84E57D" w14:textId="203E037D" w:rsidR="005948AC" w:rsidRPr="001D3D58" w:rsidRDefault="00A40F2D" w:rsidP="00A40F2D">
      <w:pPr>
        <w:widowControl/>
        <w:jc w:val="left"/>
        <w:rPr>
          <w:noProof/>
        </w:rPr>
      </w:pPr>
      <w:r>
        <w:rPr>
          <w:noProof/>
        </w:rPr>
        <w:br w:type="page"/>
      </w:r>
      <w:r w:rsidR="00D11CCD" w:rsidRPr="001D3D58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2E6B5E85" wp14:editId="2C98AA0B">
            <wp:simplePos x="0" y="0"/>
            <wp:positionH relativeFrom="margin">
              <wp:align>left</wp:align>
            </wp:positionH>
            <wp:positionV relativeFrom="paragraph">
              <wp:posOffset>27940</wp:posOffset>
            </wp:positionV>
            <wp:extent cx="5394834" cy="3084394"/>
            <wp:effectExtent l="0" t="0" r="0" b="190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 af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834" cy="30843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br w:type="page"/>
      </w:r>
    </w:p>
    <w:p w14:paraId="552A182B" w14:textId="089AE42F" w:rsidR="00A40F2D" w:rsidRDefault="00D11CCD" w:rsidP="00D11CCD">
      <w:pPr>
        <w:widowControl/>
        <w:jc w:val="left"/>
      </w:pPr>
      <w:bookmarkStart w:id="0" w:name="_GoBack"/>
      <w:r w:rsidRPr="001D3D58">
        <w:rPr>
          <w:noProof/>
        </w:rPr>
        <w:lastRenderedPageBreak/>
        <w:drawing>
          <wp:anchor distT="0" distB="0" distL="114300" distR="114300" simplePos="0" relativeHeight="251654144" behindDoc="1" locked="0" layoutInCell="1" allowOverlap="1" wp14:anchorId="7B8D79D5" wp14:editId="0FCCC439">
            <wp:simplePos x="0" y="0"/>
            <wp:positionH relativeFrom="margin">
              <wp:align>right</wp:align>
            </wp:positionH>
            <wp:positionV relativeFrom="paragraph">
              <wp:posOffset>57150</wp:posOffset>
            </wp:positionV>
            <wp:extent cx="5400040" cy="2837815"/>
            <wp:effectExtent l="0" t="0" r="0" b="635"/>
            <wp:wrapTight wrapText="bothSides">
              <wp:wrapPolygon edited="0">
                <wp:start x="0" y="0"/>
                <wp:lineTo x="0" y="21460"/>
                <wp:lineTo x="21488" y="21460"/>
                <wp:lineTo x="21488" y="0"/>
                <wp:lineTo x="0" y="0"/>
              </wp:wrapPolygon>
            </wp:wrapTight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="00A40F2D">
        <w:br w:type="page"/>
      </w:r>
    </w:p>
    <w:p w14:paraId="75AF7CC8" w14:textId="4C203DEF" w:rsidR="002F77CE" w:rsidRDefault="00EA2B63" w:rsidP="00D11CCD">
      <w:pPr>
        <w:rPr>
          <w:rFonts w:hint="eastAsia"/>
        </w:rPr>
      </w:pPr>
      <w:r w:rsidRPr="001D3D58">
        <w:rPr>
          <w:rFonts w:hint="eastAsia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80B101C" wp14:editId="15E6DEE3">
            <wp:simplePos x="0" y="0"/>
            <wp:positionH relativeFrom="column">
              <wp:posOffset>-635</wp:posOffset>
            </wp:positionH>
            <wp:positionV relativeFrom="paragraph">
              <wp:posOffset>15875</wp:posOffset>
            </wp:positionV>
            <wp:extent cx="5400040" cy="2712720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30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40F2D">
        <w:br w:type="page"/>
      </w:r>
      <w:r w:rsidR="00A40F2D" w:rsidRPr="001D3D58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3A171D09" wp14:editId="174CED7B">
            <wp:simplePos x="0" y="0"/>
            <wp:positionH relativeFrom="margin">
              <wp:align>right</wp:align>
            </wp:positionH>
            <wp:positionV relativeFrom="paragraph">
              <wp:posOffset>78105</wp:posOffset>
            </wp:positionV>
            <wp:extent cx="5400040" cy="4458335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4s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F77CE" w:rsidSect="002D28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066C0" w14:textId="77777777" w:rsidR="00B13BB3" w:rsidRDefault="00B13BB3" w:rsidP="00BF1FB4">
      <w:r>
        <w:separator/>
      </w:r>
    </w:p>
  </w:endnote>
  <w:endnote w:type="continuationSeparator" w:id="0">
    <w:p w14:paraId="7B3F37DE" w14:textId="77777777" w:rsidR="00B13BB3" w:rsidRDefault="00B13BB3" w:rsidP="00BF1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AD8F8" w14:textId="77777777" w:rsidR="00B13BB3" w:rsidRDefault="00B13BB3" w:rsidP="00BF1FB4">
      <w:r>
        <w:separator/>
      </w:r>
    </w:p>
  </w:footnote>
  <w:footnote w:type="continuationSeparator" w:id="0">
    <w:p w14:paraId="4BC71FAA" w14:textId="77777777" w:rsidR="00B13BB3" w:rsidRDefault="00B13BB3" w:rsidP="00BF1F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24D2C"/>
    <w:multiLevelType w:val="hybridMultilevel"/>
    <w:tmpl w:val="882A2B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FAB6724"/>
    <w:multiLevelType w:val="hybridMultilevel"/>
    <w:tmpl w:val="39FE0E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685"/>
    <w:rsid w:val="00060631"/>
    <w:rsid w:val="00072FD1"/>
    <w:rsid w:val="000A1121"/>
    <w:rsid w:val="000C27A1"/>
    <w:rsid w:val="000C49C0"/>
    <w:rsid w:val="00123692"/>
    <w:rsid w:val="00136718"/>
    <w:rsid w:val="00137916"/>
    <w:rsid w:val="00170D42"/>
    <w:rsid w:val="001D3D58"/>
    <w:rsid w:val="001D4CDE"/>
    <w:rsid w:val="001D713B"/>
    <w:rsid w:val="0023077D"/>
    <w:rsid w:val="00233BA4"/>
    <w:rsid w:val="00235F4C"/>
    <w:rsid w:val="002802CD"/>
    <w:rsid w:val="002A171A"/>
    <w:rsid w:val="002D2859"/>
    <w:rsid w:val="002F77CE"/>
    <w:rsid w:val="00305E16"/>
    <w:rsid w:val="00343D5C"/>
    <w:rsid w:val="003B559C"/>
    <w:rsid w:val="0040091C"/>
    <w:rsid w:val="00400A87"/>
    <w:rsid w:val="00442AA2"/>
    <w:rsid w:val="00446CEB"/>
    <w:rsid w:val="00475EE6"/>
    <w:rsid w:val="0048086E"/>
    <w:rsid w:val="00495089"/>
    <w:rsid w:val="004F684E"/>
    <w:rsid w:val="00500135"/>
    <w:rsid w:val="0053662B"/>
    <w:rsid w:val="00540D6E"/>
    <w:rsid w:val="00572685"/>
    <w:rsid w:val="00583C91"/>
    <w:rsid w:val="005948AC"/>
    <w:rsid w:val="005D1612"/>
    <w:rsid w:val="0061478D"/>
    <w:rsid w:val="0065789A"/>
    <w:rsid w:val="00662372"/>
    <w:rsid w:val="006912E1"/>
    <w:rsid w:val="006C7457"/>
    <w:rsid w:val="006E0512"/>
    <w:rsid w:val="006E1F76"/>
    <w:rsid w:val="00704BC3"/>
    <w:rsid w:val="007165DF"/>
    <w:rsid w:val="00725640"/>
    <w:rsid w:val="00731B98"/>
    <w:rsid w:val="00760C49"/>
    <w:rsid w:val="007710CF"/>
    <w:rsid w:val="007C3C88"/>
    <w:rsid w:val="008172EB"/>
    <w:rsid w:val="008375D0"/>
    <w:rsid w:val="00852694"/>
    <w:rsid w:val="00852E3F"/>
    <w:rsid w:val="00885058"/>
    <w:rsid w:val="008B39CA"/>
    <w:rsid w:val="008B51D0"/>
    <w:rsid w:val="008C7344"/>
    <w:rsid w:val="008E2959"/>
    <w:rsid w:val="0093263C"/>
    <w:rsid w:val="009815B1"/>
    <w:rsid w:val="009C7289"/>
    <w:rsid w:val="009F611F"/>
    <w:rsid w:val="00A14F02"/>
    <w:rsid w:val="00A40F2D"/>
    <w:rsid w:val="00AD3618"/>
    <w:rsid w:val="00AD3E27"/>
    <w:rsid w:val="00AE27A8"/>
    <w:rsid w:val="00B04E5B"/>
    <w:rsid w:val="00B13BB3"/>
    <w:rsid w:val="00B425F6"/>
    <w:rsid w:val="00B53867"/>
    <w:rsid w:val="00B61352"/>
    <w:rsid w:val="00B962DC"/>
    <w:rsid w:val="00B96CB6"/>
    <w:rsid w:val="00BC5A0C"/>
    <w:rsid w:val="00BE7CF1"/>
    <w:rsid w:val="00BF1FB4"/>
    <w:rsid w:val="00C177D4"/>
    <w:rsid w:val="00C850F4"/>
    <w:rsid w:val="00C867C3"/>
    <w:rsid w:val="00CE347B"/>
    <w:rsid w:val="00D11CCD"/>
    <w:rsid w:val="00D93E3D"/>
    <w:rsid w:val="00DA529D"/>
    <w:rsid w:val="00DC6708"/>
    <w:rsid w:val="00DF2A64"/>
    <w:rsid w:val="00EA2B63"/>
    <w:rsid w:val="00EA3C16"/>
    <w:rsid w:val="00F10286"/>
    <w:rsid w:val="00F453C1"/>
    <w:rsid w:val="00F5189A"/>
    <w:rsid w:val="00F90AED"/>
    <w:rsid w:val="00FA6FF6"/>
    <w:rsid w:val="00FB39E2"/>
    <w:rsid w:val="00FB4F26"/>
    <w:rsid w:val="00FC3552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869AFC"/>
  <w15:docId w15:val="{5A13EF33-A966-403F-B743-C3399D8E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26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F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1FB4"/>
  </w:style>
  <w:style w:type="paragraph" w:styleId="a5">
    <w:name w:val="footer"/>
    <w:basedOn w:val="a"/>
    <w:link w:val="a6"/>
    <w:uiPriority w:val="99"/>
    <w:unhideWhenUsed/>
    <w:rsid w:val="00BF1F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1FB4"/>
  </w:style>
  <w:style w:type="paragraph" w:styleId="a7">
    <w:name w:val="Balloon Text"/>
    <w:basedOn w:val="a"/>
    <w:link w:val="a8"/>
    <w:uiPriority w:val="99"/>
    <w:semiHidden/>
    <w:unhideWhenUsed/>
    <w:rsid w:val="00A14F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14F0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14F02"/>
  </w:style>
  <w:style w:type="character" w:styleId="aa">
    <w:name w:val="Emphasis"/>
    <w:basedOn w:val="a0"/>
    <w:uiPriority w:val="20"/>
    <w:qFormat/>
    <w:rsid w:val="00C177D4"/>
    <w:rPr>
      <w:i/>
      <w:iCs/>
    </w:rPr>
  </w:style>
  <w:style w:type="paragraph" w:styleId="ab">
    <w:name w:val="List Paragraph"/>
    <w:basedOn w:val="a"/>
    <w:uiPriority w:val="34"/>
    <w:qFormat/>
    <w:rsid w:val="009C728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51896-D062-4038-B34D-C9AD71420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良和</dc:creator>
  <cp:keywords/>
  <dc:description/>
  <cp:lastModifiedBy>大野良和</cp:lastModifiedBy>
  <cp:revision>6</cp:revision>
  <dcterms:created xsi:type="dcterms:W3CDTF">2016-11-13T14:05:00Z</dcterms:created>
  <dcterms:modified xsi:type="dcterms:W3CDTF">2016-11-13T15:15:00Z</dcterms:modified>
</cp:coreProperties>
</file>